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DB25D1A" w:rsidR="00994A3D" w:rsidRPr="00994A3D" w:rsidRDefault="00654E8F" w:rsidP="0001436A">
      <w:pPr>
        <w:pStyle w:val="Titre1"/>
      </w:pPr>
      <w:r w:rsidRPr="00994A3D">
        <w:t>Supplementary Tables</w:t>
      </w:r>
    </w:p>
    <w:p w14:paraId="5417A043" w14:textId="77777777" w:rsidR="00DA44D0" w:rsidRPr="00DA44D0" w:rsidRDefault="00DA44D0" w:rsidP="00DA44D0">
      <w:pPr>
        <w:rPr>
          <w:rFonts w:cs="Times New Roman"/>
          <w:b/>
          <w:bCs/>
          <w:szCs w:val="24"/>
          <w:lang w:val="en-GB"/>
        </w:rPr>
      </w:pPr>
      <w:r w:rsidRPr="00DA44D0">
        <w:rPr>
          <w:rFonts w:cs="Times New Roman"/>
          <w:b/>
          <w:bCs/>
          <w:szCs w:val="24"/>
          <w:u w:val="single"/>
        </w:rPr>
        <w:t xml:space="preserve">Supplementary TABLE </w:t>
      </w:r>
      <w:proofErr w:type="gramStart"/>
      <w:r w:rsidRPr="00DA44D0">
        <w:rPr>
          <w:rFonts w:cs="Times New Roman"/>
          <w:b/>
          <w:bCs/>
          <w:szCs w:val="24"/>
          <w:u w:val="single"/>
        </w:rPr>
        <w:t>1 :</w:t>
      </w:r>
      <w:proofErr w:type="gramEnd"/>
      <w:r w:rsidRPr="00DA44D0">
        <w:rPr>
          <w:rFonts w:cs="Times New Roman"/>
          <w:b/>
          <w:bCs/>
          <w:szCs w:val="24"/>
        </w:rPr>
        <w:t xml:space="preserve"> </w:t>
      </w:r>
      <w:r w:rsidRPr="00DA44D0">
        <w:rPr>
          <w:rFonts w:cs="Times New Roman"/>
          <w:szCs w:val="24"/>
        </w:rPr>
        <w:t>Comedication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1701"/>
      </w:tblGrid>
      <w:tr w:rsidR="00DA44D0" w:rsidRPr="00DA44D0" w14:paraId="6973F8F2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96BFEA3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1473F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Overal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B12F1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M-MD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68117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U-MDD</w:t>
            </w:r>
          </w:p>
        </w:tc>
      </w:tr>
      <w:tr w:rsidR="00DA44D0" w:rsidRPr="00DA44D0" w14:paraId="3B4893F5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1224484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proofErr w:type="gram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Antidepressants :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AB454F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8EBADE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A3C851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DA44D0" w:rsidRPr="00DA44D0" w14:paraId="5CEC8592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A60F13F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SR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13F686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E53717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7F40F9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</w:t>
            </w:r>
          </w:p>
        </w:tc>
      </w:tr>
      <w:tr w:rsidR="00DA44D0" w:rsidRPr="00DA44D0" w14:paraId="6289DA54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8CD0847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SN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C38E9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4322E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9FF51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</w:t>
            </w:r>
          </w:p>
        </w:tc>
      </w:tr>
      <w:tr w:rsidR="00DA44D0" w:rsidRPr="00DA44D0" w14:paraId="45B37CB8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D89AF17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AR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0EF8C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6986B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62C1D8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</w:tr>
      <w:tr w:rsidR="00DA44D0" w:rsidRPr="00DA44D0" w14:paraId="6A78434C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1C4856C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SRI and SAR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3F4D43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83D2B1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36917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</w:tr>
      <w:tr w:rsidR="00DA44D0" w:rsidRPr="00DA44D0" w14:paraId="7C75B2AF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2BAA11D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SSRI and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TeC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C39B97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34E9B1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F5EC4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</w:tr>
      <w:tr w:rsidR="00DA44D0" w:rsidRPr="00DA44D0" w14:paraId="631DE5AF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A54D670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NDRI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B3721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2B8E7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04CC49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</w:tr>
      <w:tr w:rsidR="00DA44D0" w:rsidRPr="00DA44D0" w14:paraId="78256E04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D014A43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TC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8A9E19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DFC993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44D17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</w:t>
            </w:r>
          </w:p>
        </w:tc>
      </w:tr>
      <w:tr w:rsidR="00DA44D0" w:rsidRPr="00DA44D0" w14:paraId="194F2117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EFA85EA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Vortioxet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F04296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3779D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4AF96A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</w:t>
            </w:r>
          </w:p>
        </w:tc>
      </w:tr>
      <w:tr w:rsidR="00DA44D0" w:rsidRPr="00DA44D0" w14:paraId="38B949B4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BB53112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proofErr w:type="spellStart"/>
            <w:proofErr w:type="gram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Benzodiacepines</w:t>
            </w:r>
            <w:proofErr w:type="spellEnd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 :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283E7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F1BE57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1FD849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6</w:t>
            </w:r>
          </w:p>
        </w:tc>
      </w:tr>
      <w:tr w:rsidR="00DA44D0" w:rsidRPr="00DA44D0" w14:paraId="1B479116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4D486C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Mood </w:t>
            </w:r>
            <w:proofErr w:type="gram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tabilizer :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E01C6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AE1B4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58F1F9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DA44D0" w:rsidRPr="00DA44D0" w14:paraId="6F4B2C27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395B23D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Lithium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E39F4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6368A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B3798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</w:tr>
      <w:tr w:rsidR="00DA44D0" w:rsidRPr="00DA44D0" w14:paraId="794B4E86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1E9BFC4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proofErr w:type="gram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Antipsychotic :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6E95B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73AE89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FB71D8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DA44D0" w:rsidRPr="00DA44D0" w14:paraId="62D327A9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9105500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Typical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99D79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F16A1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80D0B2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</w:tr>
      <w:tr w:rsidR="00DA44D0" w:rsidRPr="00DA44D0" w14:paraId="2F766002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9A566EB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Atypical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6A2E1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78328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383C83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6</w:t>
            </w:r>
          </w:p>
        </w:tc>
      </w:tr>
      <w:tr w:rsidR="00DA44D0" w:rsidRPr="00DA44D0" w14:paraId="5661010B" w14:textId="77777777" w:rsidTr="00C20035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B4DEE36" w14:textId="77777777" w:rsidR="00DA44D0" w:rsidRPr="00DA44D0" w:rsidRDefault="00DA44D0" w:rsidP="00C20035">
            <w:pPr>
              <w:spacing w:after="0"/>
              <w:ind w:left="708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proofErr w:type="gram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Typical  and</w:t>
            </w:r>
            <w:proofErr w:type="gramEnd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 atypical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B88461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BB535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8B267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</w:t>
            </w:r>
          </w:p>
        </w:tc>
      </w:tr>
    </w:tbl>
    <w:p w14:paraId="6271E4DA" w14:textId="77777777" w:rsidR="00DA44D0" w:rsidRPr="00DA44D0" w:rsidRDefault="00DA44D0" w:rsidP="00DA44D0">
      <w:pPr>
        <w:rPr>
          <w:rFonts w:cs="Times New Roman"/>
          <w:szCs w:val="24"/>
        </w:rPr>
      </w:pPr>
      <w:r w:rsidRPr="00DA44D0">
        <w:rPr>
          <w:rFonts w:cs="Times New Roman"/>
          <w:szCs w:val="24"/>
        </w:rPr>
        <w:t xml:space="preserve">SSRI: selective serotonin reuptake inhibitors; SSNI: Serotonin and norepinephrine reuptake inhibitors; SARI: Serotonin antagonist and reuptake inhibitors; </w:t>
      </w:r>
      <w:proofErr w:type="spellStart"/>
      <w:r w:rsidRPr="00DA44D0">
        <w:rPr>
          <w:rFonts w:cs="Times New Roman"/>
          <w:szCs w:val="24"/>
        </w:rPr>
        <w:t>TeCA</w:t>
      </w:r>
      <w:proofErr w:type="spellEnd"/>
      <w:r w:rsidRPr="00DA44D0">
        <w:rPr>
          <w:rFonts w:cs="Times New Roman"/>
          <w:szCs w:val="24"/>
        </w:rPr>
        <w:t xml:space="preserve">: Tetracyclic antidepressants; NDRI: Norepinephrine-Dopamine Reuptake Inhibitor; TCA: tricyclic antidepressant. </w:t>
      </w:r>
    </w:p>
    <w:p w14:paraId="46656193" w14:textId="77777777" w:rsidR="00DA44D0" w:rsidRDefault="00DA44D0" w:rsidP="00DA44D0">
      <w:pPr>
        <w:spacing w:line="480" w:lineRule="auto"/>
        <w:rPr>
          <w:rFonts w:cs="Times New Roman"/>
          <w:szCs w:val="24"/>
        </w:rPr>
      </w:pPr>
    </w:p>
    <w:p w14:paraId="35EC5D30" w14:textId="77777777" w:rsidR="00DA44D0" w:rsidRDefault="00DA44D0" w:rsidP="00DA44D0">
      <w:pPr>
        <w:spacing w:line="480" w:lineRule="auto"/>
        <w:rPr>
          <w:rFonts w:cs="Times New Roman"/>
          <w:szCs w:val="24"/>
        </w:rPr>
      </w:pPr>
    </w:p>
    <w:p w14:paraId="26170FC4" w14:textId="77777777" w:rsidR="00DA44D0" w:rsidRPr="00DA44D0" w:rsidRDefault="00DA44D0" w:rsidP="00DA44D0">
      <w:pPr>
        <w:spacing w:line="480" w:lineRule="auto"/>
        <w:rPr>
          <w:rFonts w:cs="Times New Roman"/>
          <w:szCs w:val="24"/>
        </w:rPr>
      </w:pPr>
    </w:p>
    <w:p w14:paraId="3A5D3133" w14:textId="77777777" w:rsidR="00DA44D0" w:rsidRPr="00DA44D0" w:rsidRDefault="00DA44D0" w:rsidP="00DA44D0">
      <w:pPr>
        <w:rPr>
          <w:rFonts w:cs="Times New Roman"/>
          <w:szCs w:val="24"/>
        </w:rPr>
      </w:pPr>
      <w:r w:rsidRPr="00DA44D0">
        <w:rPr>
          <w:rFonts w:cs="Times New Roman"/>
          <w:b/>
          <w:bCs/>
          <w:szCs w:val="24"/>
          <w:u w:val="single"/>
        </w:rPr>
        <w:lastRenderedPageBreak/>
        <w:t>Supplementary TABLE 2:</w:t>
      </w:r>
      <w:r w:rsidRPr="00DA44D0">
        <w:rPr>
          <w:rFonts w:cs="Times New Roman"/>
          <w:szCs w:val="24"/>
        </w:rPr>
        <w:t xml:space="preserve"> Overall score of MADRS and sub-items at baseline and after 1 month of treatment.</w:t>
      </w:r>
    </w:p>
    <w:tbl>
      <w:tblPr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497"/>
        <w:gridCol w:w="1380"/>
        <w:gridCol w:w="1340"/>
        <w:gridCol w:w="1240"/>
      </w:tblGrid>
      <w:tr w:rsidR="00DA44D0" w:rsidRPr="00DA44D0" w14:paraId="40CF6DE1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435417A" w14:textId="77777777" w:rsidR="00DA44D0" w:rsidRPr="00DA44D0" w:rsidRDefault="00DA44D0" w:rsidP="00C2003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Scor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A1DB7E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Overall sample</w:t>
            </w:r>
          </w:p>
          <w:p w14:paraId="5124861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 xml:space="preserve"> N = 23</w:t>
            </w:r>
          </w:p>
          <w:p w14:paraId="0139C9A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mean(</w:t>
            </w:r>
            <w:proofErr w:type="spellStart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sd</w:t>
            </w:r>
            <w:proofErr w:type="spellEnd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FA9BB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 xml:space="preserve">M-MDD </w:t>
            </w:r>
          </w:p>
          <w:p w14:paraId="49354361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 xml:space="preserve"> N = 10</w:t>
            </w:r>
          </w:p>
          <w:p w14:paraId="1B66BB8A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mean(</w:t>
            </w:r>
            <w:proofErr w:type="spellStart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sd</w:t>
            </w:r>
            <w:proofErr w:type="spellEnd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35707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U-MDD</w:t>
            </w:r>
          </w:p>
          <w:p w14:paraId="5027EB61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 xml:space="preserve"> N = 13</w:t>
            </w:r>
          </w:p>
          <w:p w14:paraId="267DCEE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mean(</w:t>
            </w:r>
            <w:proofErr w:type="spellStart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sd</w:t>
            </w:r>
            <w:proofErr w:type="spellEnd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76D4D3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p-value</w:t>
            </w: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fr-CH"/>
              </w:rPr>
              <w:t>(a)</w:t>
            </w:r>
          </w:p>
        </w:tc>
      </w:tr>
      <w:tr w:rsidR="00DA44D0" w:rsidRPr="00DA44D0" w14:paraId="707CD2D6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0B738A9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 xml:space="preserve">Overall </w:t>
            </w:r>
            <w:proofErr w:type="spellStart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MADRS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005A92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40 (9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3602A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48 (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11565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35 (8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2A9AA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&lt;0.001</w:t>
            </w:r>
          </w:p>
        </w:tc>
      </w:tr>
      <w:tr w:rsidR="00DA44D0" w:rsidRPr="00DA44D0" w14:paraId="06BCEEA8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FB13C79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Apparent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adness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D69DAFA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1028DB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04CBE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102088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29</w:t>
            </w:r>
          </w:p>
        </w:tc>
      </w:tr>
      <w:tr w:rsidR="00DA44D0" w:rsidRPr="00DA44D0" w14:paraId="6733F91B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91C5037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Reported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adness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3E15C2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D5B42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6C2B2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C171B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2</w:t>
            </w:r>
          </w:p>
        </w:tc>
      </w:tr>
      <w:tr w:rsidR="00DA44D0" w:rsidRPr="00DA44D0" w14:paraId="07A4114A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FE85E2B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Inner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tension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0717DE7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F7B812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0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5D6A6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C6A49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08</w:t>
            </w:r>
          </w:p>
        </w:tc>
      </w:tr>
      <w:tr w:rsidR="00DA44D0" w:rsidRPr="00DA44D0" w14:paraId="7D398D40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C3809B7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Inability to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feel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CD99669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6C0752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61B21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3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F96236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02</w:t>
            </w:r>
          </w:p>
        </w:tc>
      </w:tr>
      <w:tr w:rsidR="00DA44D0" w:rsidRPr="00DA44D0" w14:paraId="6EC048FC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3ECD613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Pessimistic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thoughts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FDD5A43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9DCA17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2C40D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C0E28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03</w:t>
            </w:r>
          </w:p>
        </w:tc>
      </w:tr>
      <w:tr w:rsidR="00DA44D0" w:rsidRPr="00DA44D0" w14:paraId="74CF1937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1BCDEDC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Suicidal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thoughts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5BE8CB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3 (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2A214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4C5D5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3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A6A32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92</w:t>
            </w:r>
          </w:p>
        </w:tc>
      </w:tr>
      <w:tr w:rsidR="00DA44D0" w:rsidRPr="00DA44D0" w14:paraId="11A66B26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8073656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Sleep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disturbances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7BC55A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3 (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300F9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D3C93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3 (2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DBDC7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37</w:t>
            </w:r>
          </w:p>
        </w:tc>
      </w:tr>
      <w:tr w:rsidR="00DA44D0" w:rsidRPr="00DA44D0" w14:paraId="7F7039ED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8694C13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Reduced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appetite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984261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3 (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E375608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EC6618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1583D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12</w:t>
            </w:r>
          </w:p>
        </w:tc>
      </w:tr>
      <w:tr w:rsidR="00DA44D0" w:rsidRPr="00DA44D0" w14:paraId="4D326A1F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F6B4358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Concentration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difficulties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1033F6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A3B08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B8E72A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891D3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15</w:t>
            </w:r>
          </w:p>
        </w:tc>
      </w:tr>
      <w:tr w:rsidR="00DA44D0" w:rsidRPr="00DA44D0" w14:paraId="20EA3FC9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21E085F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Lassitude_baselin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533E792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47BBA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5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F7F4E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4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7C0576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02</w:t>
            </w:r>
          </w:p>
        </w:tc>
      </w:tr>
      <w:tr w:rsidR="00DA44D0" w:rsidRPr="00DA44D0" w14:paraId="4896257B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59DB32C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Overall MADRS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DEF7ED2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20 (1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E0FDF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18 (1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7C48C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21 (1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017FF2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0.7</w:t>
            </w:r>
          </w:p>
        </w:tc>
      </w:tr>
      <w:tr w:rsidR="00DA44D0" w:rsidRPr="00DA44D0" w14:paraId="45DFF305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328ACDC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Apparent sadness</w:t>
            </w:r>
            <w:r w:rsidRPr="00DA44D0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A7C5136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443D9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FA98F2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CA81B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3</w:t>
            </w:r>
          </w:p>
        </w:tc>
      </w:tr>
      <w:tr w:rsidR="00DA44D0" w:rsidRPr="00DA44D0" w14:paraId="70477434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B7AEC0C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Reported sadness</w:t>
            </w:r>
            <w:r w:rsidRPr="00DA44D0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5BE4B0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51D82A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DE7DC6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8C0FD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3</w:t>
            </w:r>
          </w:p>
        </w:tc>
      </w:tr>
      <w:tr w:rsidR="00DA44D0" w:rsidRPr="00DA44D0" w14:paraId="2BAB8B67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041E056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Inner tension</w:t>
            </w:r>
            <w:r w:rsidRPr="00DA44D0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A47F70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DC420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DCD14A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55F52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&gt;0.9</w:t>
            </w:r>
          </w:p>
        </w:tc>
      </w:tr>
      <w:tr w:rsidR="00DA44D0" w:rsidRPr="00DA44D0" w14:paraId="0A10C4D4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F0FAFFA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nability to feel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7DF078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317E4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C5F2E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059AC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&gt;0.9</w:t>
            </w:r>
          </w:p>
        </w:tc>
      </w:tr>
      <w:tr w:rsidR="00DA44D0" w:rsidRPr="00DA44D0" w14:paraId="054B3920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05BB363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Pessimistic thoughts</w:t>
            </w:r>
            <w:r w:rsidRPr="00DA44D0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8FDA38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780FB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00DCB6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203984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7</w:t>
            </w:r>
          </w:p>
        </w:tc>
      </w:tr>
      <w:tr w:rsidR="00DA44D0" w:rsidRPr="00DA44D0" w14:paraId="5E1134E7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1DB2EA2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uicidal thoughts</w:t>
            </w:r>
            <w:r w:rsidRPr="00DA44D0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098C48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 (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B9754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 (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D4B14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 (2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A2E3FD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9</w:t>
            </w:r>
          </w:p>
        </w:tc>
      </w:tr>
      <w:tr w:rsidR="00DA44D0" w:rsidRPr="00DA44D0" w14:paraId="60AB38F2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5277382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leep disturbances</w:t>
            </w:r>
            <w:r w:rsidRPr="00DA44D0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5872A26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68F18A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06E6A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CBF60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&gt;0.9</w:t>
            </w:r>
          </w:p>
        </w:tc>
      </w:tr>
      <w:tr w:rsidR="00DA44D0" w:rsidRPr="00DA44D0" w14:paraId="5B7F4E1D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3B48F28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Reduced appetite</w:t>
            </w:r>
            <w:r w:rsidRPr="00DA44D0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0E4B2F1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B1B758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 (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D3851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1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A64A5A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7</w:t>
            </w:r>
          </w:p>
        </w:tc>
      </w:tr>
      <w:tr w:rsidR="00DA44D0" w:rsidRPr="00DA44D0" w14:paraId="7BB40A1B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DE48C32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Concentration difficulties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3E335F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3 (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E9998A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82DFD1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3 (2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D12CE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10</w:t>
            </w:r>
          </w:p>
        </w:tc>
      </w:tr>
      <w:tr w:rsidR="00DA44D0" w:rsidRPr="00DA44D0" w14:paraId="0E8C7031" w14:textId="77777777" w:rsidTr="00C200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4F4A17F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Lassitude</w:t>
            </w:r>
            <w:r w:rsidRPr="00DA44D0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_1 month af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7E4705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B7507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97A7F2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2 (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12D54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8</w:t>
            </w:r>
          </w:p>
        </w:tc>
      </w:tr>
    </w:tbl>
    <w:p w14:paraId="3CB8BD26" w14:textId="77777777" w:rsidR="00DA44D0" w:rsidRPr="00DA44D0" w:rsidRDefault="00DA44D0" w:rsidP="00DA44D0">
      <w:pPr>
        <w:rPr>
          <w:rFonts w:cs="Times New Roman"/>
          <w:szCs w:val="24"/>
        </w:rPr>
      </w:pPr>
      <w:r w:rsidRPr="00DA44D0">
        <w:rPr>
          <w:rFonts w:cs="Times New Roman"/>
          <w:szCs w:val="24"/>
        </w:rPr>
        <w:t>(a) Wilcoxon rank sum test.</w:t>
      </w:r>
    </w:p>
    <w:p w14:paraId="163D413C" w14:textId="77777777" w:rsidR="00DA44D0" w:rsidRDefault="00DA44D0" w:rsidP="00DA44D0">
      <w:pPr>
        <w:rPr>
          <w:rFonts w:cs="Times New Roman"/>
          <w:b/>
          <w:bCs/>
          <w:szCs w:val="24"/>
          <w:u w:val="single"/>
        </w:rPr>
      </w:pPr>
    </w:p>
    <w:p w14:paraId="5CA45831" w14:textId="77777777" w:rsidR="00DA44D0" w:rsidRPr="00DA44D0" w:rsidRDefault="00DA44D0" w:rsidP="00DA44D0">
      <w:pPr>
        <w:rPr>
          <w:rFonts w:cs="Times New Roman"/>
          <w:b/>
          <w:bCs/>
          <w:szCs w:val="24"/>
          <w:u w:val="single"/>
        </w:rPr>
      </w:pPr>
    </w:p>
    <w:p w14:paraId="46FC59E3" w14:textId="77777777" w:rsidR="00DA44D0" w:rsidRPr="00DA44D0" w:rsidRDefault="00DA44D0" w:rsidP="00DA44D0">
      <w:pPr>
        <w:rPr>
          <w:rFonts w:cs="Times New Roman"/>
          <w:szCs w:val="24"/>
        </w:rPr>
      </w:pPr>
      <w:r w:rsidRPr="00DA44D0">
        <w:rPr>
          <w:rFonts w:cs="Times New Roman"/>
          <w:b/>
          <w:bCs/>
          <w:szCs w:val="24"/>
          <w:u w:val="single"/>
        </w:rPr>
        <w:lastRenderedPageBreak/>
        <w:t>Supplementary TABLE 3:</w:t>
      </w:r>
      <w:r w:rsidRPr="00DA44D0">
        <w:rPr>
          <w:rFonts w:cs="Times New Roman"/>
          <w:b/>
          <w:bCs/>
          <w:szCs w:val="24"/>
        </w:rPr>
        <w:t xml:space="preserve"> </w:t>
      </w:r>
      <w:r w:rsidRPr="00DA44D0">
        <w:rPr>
          <w:rFonts w:cs="Times New Roman"/>
          <w:szCs w:val="24"/>
        </w:rPr>
        <w:t>Univariate analysis of difference in MADRS change and its sub-items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1294"/>
        <w:gridCol w:w="1253"/>
        <w:gridCol w:w="1217"/>
        <w:gridCol w:w="1182"/>
      </w:tblGrid>
      <w:tr w:rsidR="00DA44D0" w:rsidRPr="00DA44D0" w14:paraId="15D6201C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5A11310E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Outcom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093CCE3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Overall sample</w:t>
            </w:r>
          </w:p>
          <w:p w14:paraId="21280266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 xml:space="preserve"> N = 23</w:t>
            </w:r>
          </w:p>
          <w:p w14:paraId="16F0C60B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mean(</w:t>
            </w:r>
            <w:proofErr w:type="spellStart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sd</w:t>
            </w:r>
            <w:proofErr w:type="spellEnd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DEA564F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 xml:space="preserve">M-MDD </w:t>
            </w:r>
          </w:p>
          <w:p w14:paraId="11FDE507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 xml:space="preserve"> N = 10</w:t>
            </w:r>
          </w:p>
          <w:p w14:paraId="5447E63A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mean(</w:t>
            </w:r>
            <w:proofErr w:type="spellStart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sd</w:t>
            </w:r>
            <w:proofErr w:type="spellEnd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558311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U-MDD</w:t>
            </w:r>
          </w:p>
          <w:p w14:paraId="0360EA8C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 xml:space="preserve"> N = 13</w:t>
            </w:r>
          </w:p>
          <w:p w14:paraId="3812BB80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mean(</w:t>
            </w:r>
            <w:proofErr w:type="spellStart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sd</w:t>
            </w:r>
            <w:proofErr w:type="spellEnd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1AFF1A5" w14:textId="77777777" w:rsidR="00DA44D0" w:rsidRPr="00DA44D0" w:rsidRDefault="00DA44D0" w:rsidP="00C200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p-value</w:t>
            </w: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fr-CH"/>
              </w:rPr>
              <w:t>(a)</w:t>
            </w:r>
          </w:p>
        </w:tc>
      </w:tr>
      <w:tr w:rsidR="00DA44D0" w:rsidRPr="00DA44D0" w14:paraId="5C8BFA63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529A8B7E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proofErr w:type="spellStart"/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MADRS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DE638E4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-21 (16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4214DAE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-30 (17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CADF7A9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-14 (13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902D400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b/>
                <w:bCs/>
                <w:color w:val="000000"/>
                <w:szCs w:val="24"/>
                <w:lang w:eastAsia="fr-CH"/>
              </w:rPr>
              <w:t>0.034</w:t>
            </w:r>
          </w:p>
        </w:tc>
      </w:tr>
      <w:tr w:rsidR="00DA44D0" w:rsidRPr="00DA44D0" w14:paraId="3B866B5F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01118182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Apparent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adness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7A20E07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3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F00E60E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4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867F51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2CF0883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10</w:t>
            </w:r>
          </w:p>
        </w:tc>
      </w:tr>
      <w:tr w:rsidR="00DA44D0" w:rsidRPr="00DA44D0" w14:paraId="737C8E4E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2ED1F6ED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Reported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sadness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7FAACA7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3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6BE523D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3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E65EA9D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E67E00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2</w:t>
            </w:r>
          </w:p>
        </w:tc>
      </w:tr>
      <w:tr w:rsidR="00DA44D0" w:rsidRPr="00DA44D0" w14:paraId="1298B01A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0C6C2B0B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Inner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tension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CBBFD45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2F0035A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CBD71E2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1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AC6AAF0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4</w:t>
            </w:r>
          </w:p>
        </w:tc>
      </w:tr>
      <w:tr w:rsidR="00DA44D0" w:rsidRPr="00DA44D0" w14:paraId="76454FDB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06A8930A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Inability to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feel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C1DA5F3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8742168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3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A329395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1 (2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1549E30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58</w:t>
            </w:r>
          </w:p>
        </w:tc>
      </w:tr>
      <w:tr w:rsidR="00DA44D0" w:rsidRPr="00DA44D0" w14:paraId="2461034B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5C157C25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Pessimistic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thoughts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F486D62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8992F8D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4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7C22418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DEF6777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34</w:t>
            </w:r>
          </w:p>
        </w:tc>
      </w:tr>
      <w:tr w:rsidR="00DA44D0" w:rsidRPr="00DA44D0" w14:paraId="5933050C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38C81D87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Suicidal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thoughts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021903E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2A7904F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3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1581539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1 (2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B32DC1D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64</w:t>
            </w:r>
          </w:p>
        </w:tc>
      </w:tr>
      <w:tr w:rsidR="00DA44D0" w:rsidRPr="00DA44D0" w14:paraId="16F9FDDF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155591C3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Sleep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disturbances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EC5B352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1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17CFD39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30B4288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1 (2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204388B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47</w:t>
            </w:r>
          </w:p>
        </w:tc>
      </w:tr>
      <w:tr w:rsidR="00DA44D0" w:rsidRPr="00DA44D0" w14:paraId="0DE8B532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0F8D1188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Reduced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appetite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1E646C1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A35245D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3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3C10437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ECB7231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44</w:t>
            </w:r>
          </w:p>
        </w:tc>
      </w:tr>
      <w:tr w:rsidR="00DA44D0" w:rsidRPr="00DA44D0" w14:paraId="04D76FEF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337BE827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Concentration </w:t>
            </w: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difficulties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385E15B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1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2233AF3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C993C6B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1 (1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DAF9AED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015</w:t>
            </w:r>
          </w:p>
        </w:tc>
      </w:tr>
      <w:tr w:rsidR="00DA44D0" w:rsidRPr="00DA44D0" w14:paraId="39E5DE73" w14:textId="77777777" w:rsidTr="00C20035">
        <w:trPr>
          <w:trHeight w:val="300"/>
        </w:trPr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57EDE4C9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proofErr w:type="spellStart"/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Lassitude_change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C6EDF5D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2 (2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47BE5A7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3 (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025FC9A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-1 (2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C587DFC" w14:textId="77777777" w:rsidR="00DA44D0" w:rsidRPr="00DA44D0" w:rsidRDefault="00DA44D0" w:rsidP="00C2003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44D0">
              <w:rPr>
                <w:rFonts w:eastAsia="Times New Roman" w:cs="Times New Roman"/>
                <w:color w:val="000000"/>
                <w:szCs w:val="24"/>
                <w:lang w:eastAsia="fr-CH"/>
              </w:rPr>
              <w:t>0.2</w:t>
            </w:r>
          </w:p>
        </w:tc>
      </w:tr>
    </w:tbl>
    <w:p w14:paraId="4293BA91" w14:textId="77777777" w:rsidR="00DA44D0" w:rsidRPr="00DA44D0" w:rsidRDefault="00DA44D0" w:rsidP="00DA44D0">
      <w:pPr>
        <w:rPr>
          <w:rFonts w:cs="Times New Roman"/>
          <w:szCs w:val="24"/>
        </w:rPr>
      </w:pPr>
      <w:r w:rsidRPr="00DA44D0">
        <w:rPr>
          <w:rFonts w:cs="Times New Roman"/>
          <w:szCs w:val="24"/>
        </w:rPr>
        <w:t>(a) Wilcoxon rank sum test.</w:t>
      </w:r>
    </w:p>
    <w:p w14:paraId="38692FE2" w14:textId="77777777" w:rsidR="00DA44D0" w:rsidRPr="00DA44D0" w:rsidRDefault="00DA44D0" w:rsidP="00DA44D0">
      <w:pPr>
        <w:spacing w:line="480" w:lineRule="auto"/>
        <w:rPr>
          <w:rFonts w:cs="Times New Roman"/>
          <w:szCs w:val="24"/>
        </w:rPr>
      </w:pPr>
    </w:p>
    <w:p w14:paraId="365EB776" w14:textId="77777777" w:rsidR="00DA44D0" w:rsidRPr="00DA44D0" w:rsidRDefault="00DA44D0" w:rsidP="00DA44D0">
      <w:pPr>
        <w:spacing w:line="480" w:lineRule="auto"/>
        <w:rPr>
          <w:rFonts w:cs="Times New Roman"/>
          <w:szCs w:val="24"/>
        </w:rPr>
      </w:pPr>
    </w:p>
    <w:p w14:paraId="58F1AED1" w14:textId="77777777" w:rsidR="00DE23E8" w:rsidRPr="00DA44D0" w:rsidRDefault="00DE23E8" w:rsidP="00654E8F">
      <w:pPr>
        <w:spacing w:before="240"/>
        <w:rPr>
          <w:rFonts w:cs="Times New Roman"/>
          <w:szCs w:val="24"/>
        </w:rPr>
      </w:pPr>
    </w:p>
    <w:sectPr w:rsidR="00DE23E8" w:rsidRPr="00DA44D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D694B" w14:textId="77777777" w:rsidR="00AC77BD" w:rsidRDefault="00AC77BD" w:rsidP="00117666">
      <w:pPr>
        <w:spacing w:after="0"/>
      </w:pPr>
      <w:r>
        <w:separator/>
      </w:r>
    </w:p>
  </w:endnote>
  <w:endnote w:type="continuationSeparator" w:id="0">
    <w:p w14:paraId="7C765EA1" w14:textId="77777777" w:rsidR="00AC77BD" w:rsidRDefault="00AC77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72F4F" w14:textId="77777777" w:rsidR="00AC77BD" w:rsidRDefault="00AC77BD" w:rsidP="00117666">
      <w:pPr>
        <w:spacing w:after="0"/>
      </w:pPr>
      <w:r>
        <w:separator/>
      </w:r>
    </w:p>
  </w:footnote>
  <w:footnote w:type="continuationSeparator" w:id="0">
    <w:p w14:paraId="6D496CB8" w14:textId="77777777" w:rsidR="00AC77BD" w:rsidRDefault="00AC77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721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325"/>
    <w:rsid w:val="00725A7D"/>
    <w:rsid w:val="007501BE"/>
    <w:rsid w:val="00790BB3"/>
    <w:rsid w:val="007B518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C77B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44D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41</Words>
  <Characters>2427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ozuelo Moyano Beatriz</cp:lastModifiedBy>
  <cp:revision>2</cp:revision>
  <cp:lastPrinted>2013-10-03T12:51:00Z</cp:lastPrinted>
  <dcterms:created xsi:type="dcterms:W3CDTF">2024-11-15T16:38:00Z</dcterms:created>
  <dcterms:modified xsi:type="dcterms:W3CDTF">2024-11-1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